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cs="Arial"/>
          <w:sz w:val="24"/>
          <w:szCs w:val="24"/>
        </w:rPr>
      </w:pPr>
      <w:r>
        <w:rPr>
          <w:rFonts w:eastAsia="宋体;SimSun" w:cs="Arial" w:ascii="Arial" w:hAnsi="Arial"/>
          <w:sz w:val="24"/>
          <w:szCs w:val="24"/>
        </w:rPr>
        <w:t>Table S4. MicroRNA target SNPs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4961"/>
        <w:gridCol w:w="1134"/>
      </w:tblGrid>
      <w:tr>
        <w:trPr>
          <w:tblHeader w:val="true"/>
          <w:trHeight w:val="1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ffect</w:t>
            </w:r>
          </w:p>
        </w:tc>
      </w:tr>
      <w:tr>
        <w:trPr>
          <w:trHeight w:val="17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6829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192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1-5p/3074-3p/2115-3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937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798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66-3p/361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39-3p/376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666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74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97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319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U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3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700/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957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1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62a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29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33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29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8-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29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99b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29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29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48an/3926/3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36b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729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20/432-5p/1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1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APDC1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89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00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MIP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6745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PA1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24-5p/520d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05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KSCAN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2/3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24b-3p/3689c/3689b-3p/3689a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265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MBT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8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25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TN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06a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EB3L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6-5p/4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70/125a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6b-5p/196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4096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D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45-3p/3120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9b-1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9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4-2-5p/24-1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2085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MTF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hsa-let-7f-1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901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RSF13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8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78-3p/315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8415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5-3p/16-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7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99b-5p/47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79-5p/3529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R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75-3p/5001-5p/4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8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46-3p/3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99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GEF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9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0b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0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82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TNND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33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F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54-5p/564/541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02/4462/3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39/1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6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G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09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105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17A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79/139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9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AD2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43/122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1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RG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25-5p/4728-5p/3689c/3689b-3p/3689a-3p/3192/30b-3p/149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96-5p/4747-5p/4646-5p/3202/3179/20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63-3p/4716-3p/18a-3p/1207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697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MEM110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69-5p/4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291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XR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11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RIN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61/212-3p/13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5306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G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91-5p/4745-5p/4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5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24a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1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K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9458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XO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77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RIN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12/1295b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5274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T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21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7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2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40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7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5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KI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9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2-3p/13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5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KI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09-5p/13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45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ST1H4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2733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08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4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AT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72/4455/36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60/187-3p/1268b/126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087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081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44/12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9b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894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5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T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97-5p/4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66-5p/370/2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24b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472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64/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551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81-5p/4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1-3p/319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8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0orf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61/4690-5p/421/3619-5p/21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9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8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0orf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76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8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0orf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63-3p/211-3p/197-5p/1207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48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10orf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25-5p/4271/4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48u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5-3p/466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P4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46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82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FU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a-3p/3130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26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355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AMTSL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67-5p/3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060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M2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31-5p/4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75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X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4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62-3p/3157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8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TN3A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76-3p/202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74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M109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84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3M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6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55-3p/4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01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5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92b/2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3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02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NIP3L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96/4261/1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148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FU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20/576-3p/4308/4254/1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64-5p/4700-5p/4667-5p/4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148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FU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86-3p/4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4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62/4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93-3p/5001-5p/4417/3663-5p/1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5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941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SCAN2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-2-3p/7-1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24-5p/520d-5p/330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106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9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9/548y/548w/548o-5p/548n/548j/548i/548h-5p/548d-5p/548c-5p/548b-5p/548au-5p/548as-5p/548ar-5p/548aq-5p/548ap-5p/548am-5p/548ak/548ab/548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48x-3p/548aq-3p/548am-3p/548aj-3p/548ah-3p/548a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6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U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6a-2-3p/26a-1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U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8-5p/4319/1291/125b-5p/125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0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63/3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766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GKI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1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BP2NL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74b-5p/369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4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XN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78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059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1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23/302d-5p/302b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A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9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08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180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FU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42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92/3649/3144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49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524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KSCAN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1b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48c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GEF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06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F19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93-5p/46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89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77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24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24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53-5p/3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83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42-5p/1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73/464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15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R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14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05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67-5p/1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05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-2-3p/7-1-3p/570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01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84/4689/3150b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53-5p/3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01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9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46/4720-3p/4524b-5p/4524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01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88-3p/4720-3p/4524b-5p/4524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33-5p/188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01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75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863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8-5p/450a-3p/3150a-3p/149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K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10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0-3p/218-5p/2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727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XO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62a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474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MD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02/514b-5p/513c-5p/4465/26b-5p/26a-5p/1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837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3MT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4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867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T5C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8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50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9b-5p/449a/34c-5p/34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88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49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03-3p/20b-3p/1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47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RB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95-5p/4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33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G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800-5p/477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2/148b-3p/148a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18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2a-2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08/4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664-5p/3907/342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83/323a-5p/1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603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DR8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873-3p/4677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49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EFN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44a/3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22/4296/4265/3178/2277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42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AD2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20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14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PHOSPH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74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87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7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C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62/3166/181a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d/181b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96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DR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93/235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86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QA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26-5p/4640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19/3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79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NPM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5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37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G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76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306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T5C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58/22-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9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NIP3L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88/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80/3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3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hanc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18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LA-DR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6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56-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  <w:tr>
        <w:trPr>
          <w:trHeight w:val="17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TAD2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487/3135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</w:t>
            </w:r>
          </w:p>
        </w:tc>
      </w:tr>
      <w:tr>
        <w:trPr>
          <w:trHeight w:val="17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Cs w:val="21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1:53:00Z</dcterms:created>
  <dc:creator>Sherry</dc:creator>
  <dc:description/>
  <cp:keywords/>
  <dc:language>en-US</dc:language>
  <cp:lastModifiedBy>Sherry</cp:lastModifiedBy>
  <dcterms:modified xsi:type="dcterms:W3CDTF">2018-07-18T01:56:00Z</dcterms:modified>
  <cp:revision>3</cp:revision>
  <dc:subject/>
  <dc:title/>
</cp:coreProperties>
</file>